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2A37" w:rsidRPr="00554A31" w:rsidRDefault="00721D2D">
      <w:pPr>
        <w:rPr>
          <w:lang w:val="en-GB"/>
        </w:rPr>
      </w:pPr>
      <w:r w:rsidRPr="00554A31">
        <w:rPr>
          <w:lang w:val="en-GB"/>
        </w:rPr>
        <w:t>Additional tables and figures</w:t>
      </w:r>
    </w:p>
    <w:p w:rsidR="00721D2D" w:rsidRPr="00554A31" w:rsidRDefault="00721D2D">
      <w:pPr>
        <w:rPr>
          <w:lang w:val="en-GB"/>
        </w:rPr>
      </w:pPr>
    </w:p>
    <w:p w:rsidR="00721D2D" w:rsidRPr="00554A31" w:rsidRDefault="00721D2D">
      <w:pPr>
        <w:rPr>
          <w:lang w:val="en-GB"/>
        </w:rPr>
      </w:pPr>
    </w:p>
    <w:tbl>
      <w:tblPr>
        <w:tblStyle w:val="EinfacheTabelle3"/>
        <w:tblW w:w="9214" w:type="dxa"/>
        <w:tblLook w:val="04A0" w:firstRow="1" w:lastRow="0" w:firstColumn="1" w:lastColumn="0" w:noHBand="0" w:noVBand="1"/>
      </w:tblPr>
      <w:tblGrid>
        <w:gridCol w:w="1731"/>
        <w:gridCol w:w="1077"/>
        <w:gridCol w:w="936"/>
        <w:gridCol w:w="775"/>
        <w:gridCol w:w="1177"/>
        <w:gridCol w:w="1233"/>
        <w:gridCol w:w="1221"/>
        <w:gridCol w:w="1593"/>
      </w:tblGrid>
      <w:tr w:rsidR="00411C1B" w:rsidRPr="00554A31" w:rsidTr="00B25C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31" w:type="dxa"/>
            <w:shd w:val="clear" w:color="auto" w:fill="BFBFBF" w:themeFill="background1" w:themeFillShade="BF"/>
            <w:noWrap/>
            <w:hideMark/>
          </w:tcPr>
          <w:p w:rsidR="00721D2D" w:rsidRPr="00721D2D" w:rsidRDefault="00721D2D" w:rsidP="00721D2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947" w:type="dxa"/>
            <w:shd w:val="clear" w:color="auto" w:fill="BFBFBF" w:themeFill="background1" w:themeFillShade="BF"/>
            <w:noWrap/>
            <w:hideMark/>
          </w:tcPr>
          <w:p w:rsidR="00721D2D" w:rsidRPr="00721D2D" w:rsidRDefault="00721D2D" w:rsidP="00721D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721D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Learning rate</w:t>
            </w:r>
          </w:p>
        </w:tc>
        <w:tc>
          <w:tcPr>
            <w:tcW w:w="847" w:type="dxa"/>
            <w:shd w:val="clear" w:color="auto" w:fill="BFBFBF" w:themeFill="background1" w:themeFillShade="BF"/>
            <w:noWrap/>
            <w:hideMark/>
          </w:tcPr>
          <w:p w:rsidR="00721D2D" w:rsidRPr="00721D2D" w:rsidRDefault="00721D2D" w:rsidP="00721D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721D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Gamma</w:t>
            </w:r>
          </w:p>
        </w:tc>
        <w:tc>
          <w:tcPr>
            <w:tcW w:w="775" w:type="dxa"/>
            <w:shd w:val="clear" w:color="auto" w:fill="BFBFBF" w:themeFill="background1" w:themeFillShade="BF"/>
            <w:noWrap/>
            <w:hideMark/>
          </w:tcPr>
          <w:p w:rsidR="00721D2D" w:rsidRPr="00721D2D" w:rsidRDefault="00721D2D" w:rsidP="00721D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721D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ax depth</w:t>
            </w:r>
          </w:p>
        </w:tc>
        <w:tc>
          <w:tcPr>
            <w:tcW w:w="1177" w:type="dxa"/>
            <w:shd w:val="clear" w:color="auto" w:fill="BFBFBF" w:themeFill="background1" w:themeFillShade="BF"/>
            <w:noWrap/>
            <w:hideMark/>
          </w:tcPr>
          <w:p w:rsidR="00721D2D" w:rsidRPr="00721D2D" w:rsidRDefault="00721D2D" w:rsidP="00721D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721D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in Child weight</w:t>
            </w:r>
          </w:p>
        </w:tc>
        <w:tc>
          <w:tcPr>
            <w:tcW w:w="1094" w:type="dxa"/>
            <w:shd w:val="clear" w:color="auto" w:fill="BFBFBF" w:themeFill="background1" w:themeFillShade="BF"/>
            <w:noWrap/>
            <w:hideMark/>
          </w:tcPr>
          <w:p w:rsidR="00721D2D" w:rsidRPr="00721D2D" w:rsidRDefault="00721D2D" w:rsidP="00721D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721D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Subsample</w:t>
            </w:r>
          </w:p>
        </w:tc>
        <w:tc>
          <w:tcPr>
            <w:tcW w:w="1050" w:type="dxa"/>
            <w:shd w:val="clear" w:color="auto" w:fill="BFBFBF" w:themeFill="background1" w:themeFillShade="BF"/>
            <w:noWrap/>
            <w:hideMark/>
          </w:tcPr>
          <w:p w:rsidR="00721D2D" w:rsidRPr="00721D2D" w:rsidRDefault="00721D2D" w:rsidP="00721D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721D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Colsample</w:t>
            </w:r>
          </w:p>
        </w:tc>
        <w:tc>
          <w:tcPr>
            <w:tcW w:w="1593" w:type="dxa"/>
            <w:shd w:val="clear" w:color="auto" w:fill="BFBFBF" w:themeFill="background1" w:themeFillShade="BF"/>
            <w:noWrap/>
            <w:hideMark/>
          </w:tcPr>
          <w:p w:rsidR="00721D2D" w:rsidRPr="00721D2D" w:rsidRDefault="00721D2D" w:rsidP="00721D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721D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Scale positive weight</w:t>
            </w:r>
          </w:p>
        </w:tc>
      </w:tr>
      <w:tr w:rsidR="00411C1B" w:rsidRPr="00554A31" w:rsidTr="00554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D9D9D9" w:themeFill="background1" w:themeFillShade="D9"/>
            <w:noWrap/>
            <w:hideMark/>
          </w:tcPr>
          <w:p w:rsidR="00721D2D" w:rsidRPr="00721D2D" w:rsidRDefault="00721D2D" w:rsidP="00721D2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721D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pre-pandemic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721D2D" w:rsidRPr="00721D2D" w:rsidRDefault="00721D2D" w:rsidP="00721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721D2D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194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721D2D" w:rsidRPr="00721D2D" w:rsidRDefault="00721D2D" w:rsidP="00721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721D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.65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721D2D" w:rsidRPr="00721D2D" w:rsidRDefault="00721D2D" w:rsidP="00721D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721D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5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721D2D" w:rsidRPr="00721D2D" w:rsidRDefault="00721D2D" w:rsidP="00721D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721D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</w:t>
            </w:r>
          </w:p>
        </w:tc>
        <w:tc>
          <w:tcPr>
            <w:tcW w:w="1094" w:type="dxa"/>
            <w:shd w:val="clear" w:color="auto" w:fill="auto"/>
            <w:noWrap/>
            <w:hideMark/>
          </w:tcPr>
          <w:p w:rsidR="00721D2D" w:rsidRPr="00721D2D" w:rsidRDefault="00721D2D" w:rsidP="00721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721D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673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721D2D" w:rsidRPr="00721D2D" w:rsidRDefault="00721D2D" w:rsidP="00721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721D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641</w:t>
            </w:r>
          </w:p>
        </w:tc>
        <w:tc>
          <w:tcPr>
            <w:tcW w:w="1593" w:type="dxa"/>
            <w:shd w:val="clear" w:color="auto" w:fill="auto"/>
            <w:noWrap/>
            <w:hideMark/>
          </w:tcPr>
          <w:p w:rsidR="00721D2D" w:rsidRPr="00721D2D" w:rsidRDefault="00721D2D" w:rsidP="00721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721D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3</w:t>
            </w:r>
          </w:p>
        </w:tc>
      </w:tr>
      <w:tr w:rsidR="00411C1B" w:rsidRPr="00554A31" w:rsidTr="00B25C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D9D9D9" w:themeFill="background1" w:themeFillShade="D9"/>
            <w:noWrap/>
            <w:hideMark/>
          </w:tcPr>
          <w:p w:rsidR="00721D2D" w:rsidRPr="00721D2D" w:rsidRDefault="00721D2D" w:rsidP="00721D2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721D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pre-pandemic</w:t>
            </w:r>
            <w:r w:rsidR="00B25C94" w:rsidRPr="00554A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br/>
            </w:r>
            <w:r w:rsidRPr="00721D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+ first wave</w:t>
            </w:r>
          </w:p>
        </w:tc>
        <w:tc>
          <w:tcPr>
            <w:tcW w:w="947" w:type="dxa"/>
            <w:noWrap/>
            <w:hideMark/>
          </w:tcPr>
          <w:p w:rsidR="00721D2D" w:rsidRPr="00721D2D" w:rsidRDefault="00721D2D" w:rsidP="00721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721D2D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781</w:t>
            </w:r>
          </w:p>
        </w:tc>
        <w:tc>
          <w:tcPr>
            <w:tcW w:w="847" w:type="dxa"/>
            <w:noWrap/>
            <w:hideMark/>
          </w:tcPr>
          <w:p w:rsidR="00721D2D" w:rsidRPr="00721D2D" w:rsidRDefault="00721D2D" w:rsidP="00721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721D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22</w:t>
            </w:r>
          </w:p>
        </w:tc>
        <w:tc>
          <w:tcPr>
            <w:tcW w:w="775" w:type="dxa"/>
            <w:noWrap/>
            <w:hideMark/>
          </w:tcPr>
          <w:p w:rsidR="00721D2D" w:rsidRPr="00721D2D" w:rsidRDefault="00721D2D" w:rsidP="00721D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721D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</w:t>
            </w:r>
          </w:p>
        </w:tc>
        <w:tc>
          <w:tcPr>
            <w:tcW w:w="1177" w:type="dxa"/>
            <w:noWrap/>
            <w:hideMark/>
          </w:tcPr>
          <w:p w:rsidR="00721D2D" w:rsidRPr="00721D2D" w:rsidRDefault="00721D2D" w:rsidP="00721D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721D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6</w:t>
            </w:r>
          </w:p>
        </w:tc>
        <w:tc>
          <w:tcPr>
            <w:tcW w:w="1094" w:type="dxa"/>
            <w:noWrap/>
            <w:hideMark/>
          </w:tcPr>
          <w:p w:rsidR="00721D2D" w:rsidRPr="00721D2D" w:rsidRDefault="00721D2D" w:rsidP="00721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721D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804</w:t>
            </w:r>
          </w:p>
        </w:tc>
        <w:tc>
          <w:tcPr>
            <w:tcW w:w="1050" w:type="dxa"/>
            <w:noWrap/>
            <w:hideMark/>
          </w:tcPr>
          <w:p w:rsidR="00721D2D" w:rsidRPr="00721D2D" w:rsidRDefault="00721D2D" w:rsidP="00721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721D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754</w:t>
            </w:r>
          </w:p>
        </w:tc>
        <w:tc>
          <w:tcPr>
            <w:tcW w:w="1593" w:type="dxa"/>
            <w:noWrap/>
            <w:hideMark/>
          </w:tcPr>
          <w:p w:rsidR="00721D2D" w:rsidRPr="00721D2D" w:rsidRDefault="00721D2D" w:rsidP="00721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721D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5.8</w:t>
            </w:r>
          </w:p>
        </w:tc>
      </w:tr>
      <w:tr w:rsidR="00411C1B" w:rsidRPr="00554A31" w:rsidTr="00554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D9D9D9" w:themeFill="background1" w:themeFillShade="D9"/>
            <w:noWrap/>
            <w:hideMark/>
          </w:tcPr>
          <w:p w:rsidR="00721D2D" w:rsidRPr="00721D2D" w:rsidRDefault="00721D2D" w:rsidP="00721D2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721D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whole period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721D2D" w:rsidRPr="00721D2D" w:rsidRDefault="00721D2D" w:rsidP="00721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721D2D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198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721D2D" w:rsidRPr="00721D2D" w:rsidRDefault="00721D2D" w:rsidP="00721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721D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2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721D2D" w:rsidRPr="00721D2D" w:rsidRDefault="00721D2D" w:rsidP="00721D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721D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2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721D2D" w:rsidRPr="00721D2D" w:rsidRDefault="00721D2D" w:rsidP="00721D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721D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</w:t>
            </w:r>
          </w:p>
        </w:tc>
        <w:tc>
          <w:tcPr>
            <w:tcW w:w="1094" w:type="dxa"/>
            <w:shd w:val="clear" w:color="auto" w:fill="auto"/>
            <w:noWrap/>
            <w:hideMark/>
          </w:tcPr>
          <w:p w:rsidR="00721D2D" w:rsidRPr="00721D2D" w:rsidRDefault="00721D2D" w:rsidP="00721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721D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64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721D2D" w:rsidRPr="00721D2D" w:rsidRDefault="00721D2D" w:rsidP="00721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721D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59</w:t>
            </w:r>
          </w:p>
        </w:tc>
        <w:tc>
          <w:tcPr>
            <w:tcW w:w="1593" w:type="dxa"/>
            <w:shd w:val="clear" w:color="auto" w:fill="auto"/>
            <w:noWrap/>
            <w:hideMark/>
          </w:tcPr>
          <w:p w:rsidR="00721D2D" w:rsidRPr="00721D2D" w:rsidRDefault="00721D2D" w:rsidP="00721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721D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92</w:t>
            </w:r>
          </w:p>
        </w:tc>
      </w:tr>
    </w:tbl>
    <w:p w:rsidR="00765203" w:rsidRDefault="00765203">
      <w:pPr>
        <w:rPr>
          <w:lang w:val="en-GB"/>
        </w:rPr>
      </w:pPr>
    </w:p>
    <w:p w:rsidR="00721D2D" w:rsidRPr="00554A31" w:rsidRDefault="00721D2D">
      <w:pPr>
        <w:rPr>
          <w:lang w:val="en-GB"/>
        </w:rPr>
      </w:pPr>
      <w:r w:rsidRPr="00554A31">
        <w:rPr>
          <w:lang w:val="en-GB"/>
        </w:rPr>
        <w:t>Table A1: Hyperparameter settings of</w:t>
      </w:r>
      <w:r w:rsidR="00411C1B" w:rsidRPr="00554A31">
        <w:rPr>
          <w:lang w:val="en-GB"/>
        </w:rPr>
        <w:t xml:space="preserve"> </w:t>
      </w:r>
      <w:r w:rsidRPr="00554A31">
        <w:rPr>
          <w:lang w:val="en-GB"/>
        </w:rPr>
        <w:t>the XGBoost models</w:t>
      </w:r>
    </w:p>
    <w:p w:rsidR="00364908" w:rsidRPr="00554A31" w:rsidRDefault="00364908">
      <w:pPr>
        <w:rPr>
          <w:lang w:val="en-GB"/>
        </w:rPr>
      </w:pPr>
    </w:p>
    <w:p w:rsidR="002A0A29" w:rsidRPr="00554A31" w:rsidRDefault="002A0A29">
      <w:pPr>
        <w:rPr>
          <w:lang w:val="en-GB"/>
        </w:rPr>
        <w:sectPr w:rsidR="002A0A29" w:rsidRPr="00554A31" w:rsidSect="005427B0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W w:w="131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7"/>
        <w:gridCol w:w="2126"/>
        <w:gridCol w:w="1985"/>
        <w:gridCol w:w="1984"/>
        <w:gridCol w:w="1985"/>
        <w:gridCol w:w="2126"/>
      </w:tblGrid>
      <w:tr w:rsidR="00B25C94" w:rsidRPr="00554A31" w:rsidTr="00B25C94">
        <w:trPr>
          <w:trHeight w:val="340"/>
        </w:trPr>
        <w:tc>
          <w:tcPr>
            <w:tcW w:w="2967" w:type="dxa"/>
            <w:tcBorders>
              <w:top w:val="single" w:sz="8" w:space="0" w:color="A5A5A5"/>
              <w:left w:val="single" w:sz="8" w:space="0" w:color="A5A5A5"/>
              <w:bottom w:val="single" w:sz="8" w:space="0" w:color="3F3F3F"/>
              <w:right w:val="single" w:sz="8" w:space="0" w:color="A5A5A5"/>
            </w:tcBorders>
            <w:shd w:val="clear" w:color="000000" w:fill="BDC0BF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lastRenderedPageBreak/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pre-pandemic</w:t>
            </w:r>
            <w:r w:rsidRPr="00554A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br/>
            </w: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vs. 1st wa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pre-pandemic</w:t>
            </w:r>
            <w:r w:rsidRPr="00554A31">
              <w:rPr>
                <w:rFonts w:ascii="Calibri (Textkörper)" w:eastAsia="Times New Roman" w:hAnsi="Calibri (Textkörper)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br/>
            </w:r>
            <w:r w:rsidRPr="002A0A29">
              <w:rPr>
                <w:rFonts w:ascii="Calibri (Textkörper)" w:eastAsia="Times New Roman" w:hAnsi="Calibri (Textkörper)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vs. after 1st wa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pre-pandemic</w:t>
            </w:r>
            <w:r w:rsidRPr="00554A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br/>
            </w: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vs. 2nd wa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pre-pandemic</w:t>
            </w:r>
            <w:r w:rsidRPr="00554A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br/>
            </w: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vs. after 2nd wav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dimension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orta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0.2 (-0.6 to 0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0.1 (-0.4 to 0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0.2 (-0.4 to -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 (-0.2 to 0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ercentage change 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age -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2 [-4 to -1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1[ -2</w:t>
            </w:r>
            <w:r w:rsidR="00A3293B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to </w:t>
            </w: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1[ -2</w:t>
            </w:r>
            <w:r w:rsidR="00A329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to </w:t>
            </w: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1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1[ -2</w:t>
            </w:r>
            <w:r w:rsidR="00A329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to </w:t>
            </w: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1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edian difference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female s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1.5 (-3.6 to 0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3 (0.1 to 2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2.2 (-3.1 to -1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1.3 (-2.4 to -0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ercentage change 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BMI miss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0.4 (8.7 to 12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4.8 (13.8 to 15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4.9 (14.1 to 15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5.4 (14.5 to 16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ercentage change 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BMI – kg/m</w:t>
            </w: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GB" w:eastAsia="de-DE"/>
                <w14:ligatures w14:val="none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383 [0.086 to 0.55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0.129[ -0.267-0.00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0.018[ -0.155-0.07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0.018[ -0.173-0.106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edian difference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ASA miss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9.7 (8.0 to 11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3.0 (12.0 to 13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3.4 (12.7 to 14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4.2 (13.3 to 15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ercentage change 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AS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3 (-0.3 to 2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1.7 (-2.7 to -0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0.9 (-1.7 to -0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0.6 (-1.5 to 0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ercentage change 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3.2 (-5.3 to -1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4.7 (-6.0 to -3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5.2 (-6.1 to -4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6.2 (-7.3 to -5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ercentage change 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7.0 (-8.7 to -5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6.2 (-7.2 to -5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7.1 (-7.8 to -6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7.1 (-8.0 to -6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ercentage change 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0.8 (-1.3 to -0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0.4 (-0.7 to -0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0.3 (-0.4 to -0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0.3 (-0.5 to -0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ercentage change 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 (0.0 to 0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 (0.0 to 0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0.0 (-0.0 to 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 (0.0 to 0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ercentage change 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Mallampati </w:t>
            </w:r>
            <w:r w:rsidR="00554A31"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availab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6.4 (4.4 to 8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4.4 (13.3 to 15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6.4 (15.6 to 17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9.3 (18.4 to 20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ercentage change 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allampat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4.8 (-6.7 to -2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10.9 (-12.1 to -9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9.7 (-10.6 to -8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10.8 (-11.9 to -9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ercentage change 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0.1 (-2.0 to 1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2.5 (-3.6 to -1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4.9 (-5.8 to -4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6.5 (-7.6 to -5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ercentage change 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I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1.1 (-2.3 to 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0.9 (-1.5 to -0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1.9 (-2.4 to -1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2.2 (-2.9 to -1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ercentage change 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I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0.3 (-0.9 to 0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0.1 (-0.5 to 0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1 (-0.1 to 0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2 (-0.1 to 0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ercentage change 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count of preop cons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1 [-1 to -1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1[ -1--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1[ -1--1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1[ -1--1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edian difference</w:t>
            </w:r>
          </w:p>
        </w:tc>
      </w:tr>
    </w:tbl>
    <w:p w:rsidR="00554A31" w:rsidRPr="00554A31" w:rsidRDefault="00554A31">
      <w:pPr>
        <w:rPr>
          <w:lang w:val="en-GB"/>
        </w:rPr>
      </w:pPr>
      <w:r w:rsidRPr="00554A31">
        <w:rPr>
          <w:lang w:val="en-GB"/>
        </w:rPr>
        <w:br w:type="page"/>
      </w:r>
    </w:p>
    <w:tbl>
      <w:tblPr>
        <w:tblW w:w="131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7"/>
        <w:gridCol w:w="2126"/>
        <w:gridCol w:w="1985"/>
        <w:gridCol w:w="1984"/>
        <w:gridCol w:w="1985"/>
        <w:gridCol w:w="2126"/>
      </w:tblGrid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>depar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bone&amp;joi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.0 (1.5 to 4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2 (-0.7 to 1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0 (0.3 to 1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 (-0.9 to 0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ercentage change 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gyn/obstetr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3.1 (-4.5 to -1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 (-0.7 to 0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1.2 (-1.8 to -0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0.0 (-0.7 to 0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ercentage change 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head&amp;ne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5.6 (3.9 to 7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.2 (1.2 to 3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.6 (2.8 to 4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.9 (2.0 to 3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ercentage change 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neurosurge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4.4 (-5.9 to -3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1.5 (-2.3 to -0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1.6 (-2.2 to -1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1.6 (-2.3 to -0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ercentage change 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outpati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0.0 (-1.2 to 1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2.0 (-2.7 to -1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2.2 (-2.8 to -1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2.0 (-2.7 to -1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ercentage change 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surge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3 (-1.4 to 1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.0 (1.1 to 3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7 (1.0 to 2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8 (0.9 to 2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ercentage change 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ur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1.3 (-2.8 to 0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1.0 (-1.8 to -0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1.3 (-1.9 to -0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1.1 (-1.9 to -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ercentage change 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admis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from </w:t>
            </w:r>
            <w:r w:rsidR="00B25C94" w:rsidRPr="00554A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external</w:t>
            </w: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0.3 (-0.9 to 0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3 (-0.1 to 0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2 (-0.1 to 0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3 (0.0 to 0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ercentage change 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child bir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0.6 (-1.5 to 0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0.0 (-0.5 to 0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0.2 (-0.5 to 0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0.1 (-0.6 to 0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ercentage change 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elective c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6.2 (4.2 to 8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1 (-1.0 to 1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8 (-0.1 to 1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7 (0.7 to 2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ercentage change 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emergenc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4.6 (-6.4 to -2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0.3 (-1.3 to 0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1.0 (-1.8 to -0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1.2 (-2.1 to -0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ercentage change 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new-bor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 (-0.0 to 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 (-0.0 to 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 (-0.0 to 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 (-0.0 to 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ercentage change 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oth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0.3 (-0.7 to 0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0.3 (-0.6 to -0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0.6 (-0.8 to -0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1.4 (-1.8 to -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ercentage change 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polyclin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3 (-0.4 to 0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3 (-0.1 to 0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9 (0.6 to 1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7 (0.4 to 1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ercentage change 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out-of-hou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1.8 (-3.0 to -0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0.1 (-0.8 to 0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0.1 (-0.5 to 0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1 (-0.5 to 0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ercentage change 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weeke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0.8 (-1.7 to 0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6 (0.1 to 1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1 (-0.3 to 0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3 (-0.1 to 0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ercentage change 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PRCs order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10.5 (-12.6 to -8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6.1 (-7.3 to -4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6.0 (-6.9 to -5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1.3 (-2.3 to -0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ercentage change 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if yes: numb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 [0 to 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[ 0-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[ 0-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[ 0-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edian difference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FFPs order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6.4 (-8.3 to -4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3.3 (-4.4 to -2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0.9 (-1.7 to -0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5.0 (4.1 to 5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ercentage change 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if yes: numb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 [0 to 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[ 0-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[ 0-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[ 0-2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edian difference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PCC order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0.1 (-0.4 to 0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0.2 (-0.4 to 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0.3 (-0.5 to -0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0.2 (-0.4 to 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ercentage change 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if yes: numb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 [-2 to 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[ 0-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[ 0-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[ 0-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edian difference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 xml:space="preserve">CRP </w:t>
            </w:r>
            <w:r w:rsidR="00A3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iss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7.0 (4.9 to 9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8.8 (7.6 to 10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8.2 (7.3 to 9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9.5 (8.4 to 10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ercentage change 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CRP - mg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 [-0.1 to 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[ 0-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[ 0-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[ 0-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edian difference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leukocytes </w:t>
            </w:r>
            <w:r w:rsidR="00A3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iss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1.4 (10.0 to 12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2.0 (11.2 to 12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2.5 (11.8 to 13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3.9 (13.2 to 14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ercentage change 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leukocytes – 10</w:t>
            </w: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GB" w:eastAsia="de-DE"/>
                <w14:ligatures w14:val="none"/>
              </w:rPr>
              <w:t>6</w:t>
            </w: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/µ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20 [-0.125 to 0.18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100[ 0.010-0.20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70[ 0.000-0.12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90[ 0.000-0.17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edian difference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lbumin </w:t>
            </w:r>
            <w:r w:rsidR="00A3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iss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.5 (2.1 to 4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.0 (1.3 to 2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.7 (2.1 to 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.1 (1.4 to 2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ercentage change 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albumin - g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100 [-0.100 to 0.20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00[ -0.100-0.10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100[ 0.000-0.15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100[ 0.000-0.20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edian difference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Quick </w:t>
            </w:r>
            <w:r w:rsidR="00A3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issimg</w:t>
            </w:r>
            <w:bookmarkStart w:id="0" w:name="_GoBack"/>
            <w:bookmarkEnd w:id="0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1.1 (9.7 to 12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1.8 (11.0 to 12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2.3 (11.7 to 13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3.8 (13.1 to 14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ercentage change </w:t>
            </w:r>
          </w:p>
        </w:tc>
      </w:tr>
      <w:tr w:rsidR="002A0A29" w:rsidRPr="00554A31" w:rsidTr="00B25C94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3F3F3F"/>
            </w:tcBorders>
            <w:shd w:val="clear" w:color="000000" w:fill="DBDBDB"/>
            <w:noWrap/>
            <w:vAlign w:val="center"/>
            <w:hideMark/>
          </w:tcPr>
          <w:p w:rsidR="002A0A29" w:rsidRPr="002A0A29" w:rsidRDefault="002A0A29" w:rsidP="002A0A29">
            <w:pPr>
              <w:ind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Quick value -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13 [-14 to -1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 (Textkörper)" w:eastAsia="Times New Roman" w:hAnsi="Calibri (Textkörper)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5[ -5--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4[ -4--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3[ -3--3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A29" w:rsidRPr="002A0A29" w:rsidRDefault="002A0A29" w:rsidP="002A0A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A0A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edian difference</w:t>
            </w:r>
          </w:p>
        </w:tc>
      </w:tr>
    </w:tbl>
    <w:p w:rsidR="00364908" w:rsidRPr="00554A31" w:rsidRDefault="00364908">
      <w:pPr>
        <w:rPr>
          <w:lang w:val="en-GB"/>
        </w:rPr>
      </w:pPr>
    </w:p>
    <w:p w:rsidR="00364908" w:rsidRPr="00554A31" w:rsidRDefault="00364908">
      <w:pPr>
        <w:rPr>
          <w:lang w:val="en-GB"/>
        </w:rPr>
      </w:pPr>
      <w:r w:rsidRPr="00554A31">
        <w:rPr>
          <w:lang w:val="en-GB"/>
        </w:rPr>
        <w:t>Table A2: Percentage changes / median differences of features in the different phases of the pandemic with 95% confidence intervals</w:t>
      </w:r>
    </w:p>
    <w:p w:rsidR="00554A31" w:rsidRDefault="00554A31">
      <w:pPr>
        <w:rPr>
          <w:lang w:val="en-GB"/>
        </w:rPr>
        <w:sectPr w:rsidR="00554A31" w:rsidSect="005427B0"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p w:rsidR="004E19AD" w:rsidRDefault="005427B0">
      <w:pPr>
        <w:rPr>
          <w:lang w:val="en-GB"/>
        </w:rPr>
      </w:pPr>
      <w:r w:rsidRPr="005427B0">
        <w:rPr>
          <w:noProof/>
          <w:lang w:val="en-GB"/>
        </w:rPr>
        <w:lastRenderedPageBreak/>
        <w:drawing>
          <wp:inline distT="0" distB="0" distL="0" distR="0" wp14:anchorId="5627D5F7" wp14:editId="45C2A411">
            <wp:extent cx="5756910" cy="2878455"/>
            <wp:effectExtent l="0" t="0" r="0" b="444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19AD" w:rsidRDefault="004E19AD">
      <w:pPr>
        <w:rPr>
          <w:lang w:val="en-GB"/>
        </w:rPr>
      </w:pPr>
      <w:r w:rsidRPr="004E19AD">
        <w:rPr>
          <w:noProof/>
          <w:lang w:val="en-GB"/>
        </w:rPr>
        <w:drawing>
          <wp:inline distT="0" distB="0" distL="0" distR="0" wp14:anchorId="0103938F" wp14:editId="4CDB7AEE">
            <wp:extent cx="5756910" cy="2878455"/>
            <wp:effectExtent l="0" t="0" r="0" b="444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4908" w:rsidRPr="00554A31" w:rsidRDefault="005427B0">
      <w:pPr>
        <w:rPr>
          <w:b/>
          <w:bCs/>
          <w:lang w:val="en-GB"/>
        </w:rPr>
      </w:pPr>
      <w:r w:rsidRPr="005427B0">
        <w:rPr>
          <w:noProof/>
          <w:lang w:val="en-GB"/>
        </w:rPr>
        <w:drawing>
          <wp:inline distT="0" distB="0" distL="0" distR="0" wp14:anchorId="120BD591" wp14:editId="2C60E906">
            <wp:extent cx="5756910" cy="2878455"/>
            <wp:effectExtent l="0" t="0" r="0" b="444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64908" w:rsidRPr="00554A31">
        <w:rPr>
          <w:lang w:val="en-GB"/>
        </w:rPr>
        <w:t xml:space="preserve">Figure F1: The evaluation plots show the AUC (top) and </w:t>
      </w:r>
      <w:proofErr w:type="spellStart"/>
      <w:r w:rsidR="00364908" w:rsidRPr="00554A31">
        <w:rPr>
          <w:lang w:val="en-GB"/>
        </w:rPr>
        <w:t>logloss</w:t>
      </w:r>
      <w:proofErr w:type="spellEnd"/>
      <w:r w:rsidR="00364908" w:rsidRPr="00554A31">
        <w:rPr>
          <w:lang w:val="en-GB"/>
        </w:rPr>
        <w:t xml:space="preserve"> (bottom) as a function of the number of iterations.</w:t>
      </w:r>
    </w:p>
    <w:sectPr w:rsidR="00364908" w:rsidRPr="00554A31" w:rsidSect="005427B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(Textkörper)">
    <w:altName w:val="Calibri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D2D"/>
    <w:rsid w:val="0001278D"/>
    <w:rsid w:val="0002563D"/>
    <w:rsid w:val="00046CD8"/>
    <w:rsid w:val="00076152"/>
    <w:rsid w:val="00076E6E"/>
    <w:rsid w:val="000C6CE4"/>
    <w:rsid w:val="00184754"/>
    <w:rsid w:val="001C5E11"/>
    <w:rsid w:val="001F32D3"/>
    <w:rsid w:val="001F4C2D"/>
    <w:rsid w:val="00225878"/>
    <w:rsid w:val="002870EC"/>
    <w:rsid w:val="002A0A29"/>
    <w:rsid w:val="002A2FB7"/>
    <w:rsid w:val="002C35DE"/>
    <w:rsid w:val="002D1EE3"/>
    <w:rsid w:val="003044FE"/>
    <w:rsid w:val="00310A34"/>
    <w:rsid w:val="00315347"/>
    <w:rsid w:val="00341FC2"/>
    <w:rsid w:val="00364908"/>
    <w:rsid w:val="003701BB"/>
    <w:rsid w:val="003B1388"/>
    <w:rsid w:val="003B4B3A"/>
    <w:rsid w:val="003E151A"/>
    <w:rsid w:val="00411C1B"/>
    <w:rsid w:val="00430E98"/>
    <w:rsid w:val="00491E03"/>
    <w:rsid w:val="0049216B"/>
    <w:rsid w:val="004B4EE1"/>
    <w:rsid w:val="004D180E"/>
    <w:rsid w:val="004D7036"/>
    <w:rsid w:val="004E19AD"/>
    <w:rsid w:val="00531FA3"/>
    <w:rsid w:val="005427B0"/>
    <w:rsid w:val="00554A31"/>
    <w:rsid w:val="00555052"/>
    <w:rsid w:val="00565D1B"/>
    <w:rsid w:val="005769CC"/>
    <w:rsid w:val="005D0B0A"/>
    <w:rsid w:val="00600048"/>
    <w:rsid w:val="00620744"/>
    <w:rsid w:val="00650FC8"/>
    <w:rsid w:val="00655B1F"/>
    <w:rsid w:val="00662F69"/>
    <w:rsid w:val="0066412E"/>
    <w:rsid w:val="0067512E"/>
    <w:rsid w:val="00695C8F"/>
    <w:rsid w:val="006D5AD6"/>
    <w:rsid w:val="006F0F93"/>
    <w:rsid w:val="00721D2D"/>
    <w:rsid w:val="00737AA3"/>
    <w:rsid w:val="00765203"/>
    <w:rsid w:val="00786E68"/>
    <w:rsid w:val="007C7BDA"/>
    <w:rsid w:val="007F72A7"/>
    <w:rsid w:val="00804D13"/>
    <w:rsid w:val="00850625"/>
    <w:rsid w:val="00862D52"/>
    <w:rsid w:val="008937E2"/>
    <w:rsid w:val="008D08DC"/>
    <w:rsid w:val="008E4E5A"/>
    <w:rsid w:val="008F3187"/>
    <w:rsid w:val="00950D0D"/>
    <w:rsid w:val="00981391"/>
    <w:rsid w:val="00985E39"/>
    <w:rsid w:val="00990F82"/>
    <w:rsid w:val="009D26A5"/>
    <w:rsid w:val="00A3293B"/>
    <w:rsid w:val="00A52BEF"/>
    <w:rsid w:val="00A8210A"/>
    <w:rsid w:val="00AD32EF"/>
    <w:rsid w:val="00B25C94"/>
    <w:rsid w:val="00BB4E6C"/>
    <w:rsid w:val="00BC7C8D"/>
    <w:rsid w:val="00BE0699"/>
    <w:rsid w:val="00BE510B"/>
    <w:rsid w:val="00BE5621"/>
    <w:rsid w:val="00C16866"/>
    <w:rsid w:val="00C21ACC"/>
    <w:rsid w:val="00C40AED"/>
    <w:rsid w:val="00C46A3B"/>
    <w:rsid w:val="00C54DF7"/>
    <w:rsid w:val="00C571F5"/>
    <w:rsid w:val="00D26D6F"/>
    <w:rsid w:val="00DC0BFC"/>
    <w:rsid w:val="00DE6537"/>
    <w:rsid w:val="00DF5975"/>
    <w:rsid w:val="00E278BA"/>
    <w:rsid w:val="00E27E82"/>
    <w:rsid w:val="00E3278A"/>
    <w:rsid w:val="00E663BB"/>
    <w:rsid w:val="00E84BE2"/>
    <w:rsid w:val="00EA5DBF"/>
    <w:rsid w:val="00ED3B68"/>
    <w:rsid w:val="00F002B3"/>
    <w:rsid w:val="00F141BC"/>
    <w:rsid w:val="00F8667C"/>
    <w:rsid w:val="00FA1756"/>
    <w:rsid w:val="00FA4E89"/>
    <w:rsid w:val="00FB5A1E"/>
    <w:rsid w:val="00FC5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D48920"/>
  <w14:defaultImageDpi w14:val="32767"/>
  <w15:chartTrackingRefBased/>
  <w15:docId w15:val="{AA68C077-560A-C741-8618-5F5F3EEFE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21D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5">
    <w:name w:val="Plain Table 5"/>
    <w:basedOn w:val="NormaleTabelle"/>
    <w:uiPriority w:val="45"/>
    <w:rsid w:val="00411C1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3">
    <w:name w:val="Plain Table 3"/>
    <w:basedOn w:val="NormaleTabelle"/>
    <w:uiPriority w:val="43"/>
    <w:rsid w:val="00411C1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4B4E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920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67</Words>
  <Characters>4836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Kagerbauer</dc:creator>
  <cp:keywords/>
  <dc:description/>
  <cp:lastModifiedBy>Simone Kagerbauer</cp:lastModifiedBy>
  <cp:revision>5</cp:revision>
  <dcterms:created xsi:type="dcterms:W3CDTF">2023-02-10T11:32:00Z</dcterms:created>
  <dcterms:modified xsi:type="dcterms:W3CDTF">2023-03-27T12:04:00Z</dcterms:modified>
</cp:coreProperties>
</file>